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62CD" w:rsidRPr="00CB14C3" w:rsidRDefault="00D562CD" w:rsidP="00D562CD">
      <w:pPr>
        <w:rPr>
          <w:rFonts w:ascii="Times New Roman" w:hAnsi="Times New Roman" w:cs="Times New Roman"/>
          <w:b/>
          <w:sz w:val="24"/>
          <w:szCs w:val="24"/>
        </w:rPr>
      </w:pPr>
      <w:r w:rsidRPr="00CB14C3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 Table</w:t>
      </w:r>
      <w:r w:rsidRPr="00CB14C3">
        <w:rPr>
          <w:rFonts w:ascii="Times New Roman" w:hAnsi="Times New Roman" w:cs="Times New Roman"/>
          <w:b/>
          <w:sz w:val="24"/>
          <w:szCs w:val="24"/>
        </w:rPr>
        <w:t>: Association between BMI and fibroid presence by race/ethnicity status in the Vanderbilt University Synthetic Derivative</w:t>
      </w:r>
    </w:p>
    <w:tbl>
      <w:tblPr>
        <w:tblW w:w="9476" w:type="dxa"/>
        <w:tblLook w:val="04A0" w:firstRow="1" w:lastRow="0" w:firstColumn="1" w:lastColumn="0" w:noHBand="0" w:noVBand="1"/>
      </w:tblPr>
      <w:tblGrid>
        <w:gridCol w:w="1465"/>
        <w:gridCol w:w="661"/>
        <w:gridCol w:w="1640"/>
        <w:gridCol w:w="1006"/>
        <w:gridCol w:w="352"/>
        <w:gridCol w:w="661"/>
        <w:gridCol w:w="1640"/>
        <w:gridCol w:w="1006"/>
        <w:gridCol w:w="1045"/>
      </w:tblGrid>
      <w:tr w:rsidR="00D562CD" w:rsidRPr="00CB14C3" w:rsidTr="00B4371B">
        <w:trPr>
          <w:trHeight w:val="300"/>
        </w:trPr>
        <w:tc>
          <w:tcPr>
            <w:tcW w:w="14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CD" w:rsidRPr="00CB14C3" w:rsidRDefault="00D562CD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Variable</w:t>
            </w:r>
          </w:p>
        </w:tc>
        <w:tc>
          <w:tcPr>
            <w:tcW w:w="3307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CD" w:rsidRPr="00CB14C3" w:rsidRDefault="00D562CD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Whites (Total N = 14585)</w:t>
            </w:r>
          </w:p>
        </w:tc>
        <w:tc>
          <w:tcPr>
            <w:tcW w:w="3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CD" w:rsidRPr="00CB14C3" w:rsidRDefault="00D562CD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307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CD" w:rsidRPr="00CB14C3" w:rsidRDefault="00D562CD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Blacks (Total N = 4578)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CD" w:rsidRPr="00CB14C3" w:rsidRDefault="00D562CD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P-</w:t>
            </w:r>
            <w:proofErr w:type="spellStart"/>
            <w:r w:rsidRPr="00CB14C3">
              <w:rPr>
                <w:rFonts w:ascii="Times New Roman" w:eastAsia="Times New Roman" w:hAnsi="Times New Roman" w:cs="Times New Roman"/>
                <w:color w:val="000000"/>
              </w:rPr>
              <w:t>int</w:t>
            </w:r>
            <w:proofErr w:type="spellEnd"/>
            <w:r w:rsidRPr="00CB14C3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D562CD" w:rsidRPr="00CB14C3" w:rsidTr="00B4371B">
        <w:trPr>
          <w:trHeight w:val="300"/>
        </w:trPr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62CD" w:rsidRPr="00CB14C3" w:rsidRDefault="00D562CD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62CD" w:rsidRPr="00CB14C3" w:rsidRDefault="00D562CD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OR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62CD" w:rsidRPr="00CB14C3" w:rsidRDefault="00D562CD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62CD" w:rsidRPr="00CB14C3" w:rsidRDefault="00D562CD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62CD" w:rsidRPr="00CB14C3" w:rsidRDefault="00D562CD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62CD" w:rsidRPr="00CB14C3" w:rsidRDefault="00D562CD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OR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62CD" w:rsidRPr="00CB14C3" w:rsidRDefault="00D562CD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62CD" w:rsidRPr="00CB14C3" w:rsidRDefault="00D562CD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P*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62CD" w:rsidRPr="00CB14C3" w:rsidRDefault="00D562CD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562CD" w:rsidRPr="00CB14C3" w:rsidTr="00B4371B">
        <w:trPr>
          <w:trHeight w:val="300"/>
        </w:trPr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CD" w:rsidRPr="00CB14C3" w:rsidRDefault="00D562CD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b/>
                <w:color w:val="000000"/>
              </w:rPr>
              <w:t>BMI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CD" w:rsidRPr="00CB14C3" w:rsidRDefault="00D562CD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CD" w:rsidRPr="00CB14C3" w:rsidRDefault="00D562CD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CD" w:rsidRPr="00CB14C3" w:rsidRDefault="00D562CD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CD" w:rsidRPr="00CB14C3" w:rsidRDefault="00D562CD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CD" w:rsidRPr="00CB14C3" w:rsidRDefault="00D562CD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CD" w:rsidRPr="00CB14C3" w:rsidRDefault="00D562CD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CD" w:rsidRPr="00CB14C3" w:rsidRDefault="00D562CD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562CD" w:rsidRPr="00CB14C3" w:rsidRDefault="00D562CD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D562CD" w:rsidRPr="00CB14C3" w:rsidTr="00B4371B">
        <w:trPr>
          <w:trHeight w:val="300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CD" w:rsidRPr="00CB14C3" w:rsidRDefault="00D562CD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 xml:space="preserve">&lt;25kg/m2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CD" w:rsidRPr="00CB14C3" w:rsidRDefault="00D562CD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CD" w:rsidRPr="00CB14C3" w:rsidRDefault="00D562CD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(Ref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CD" w:rsidRPr="00CB14C3" w:rsidRDefault="00D562CD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CD" w:rsidRPr="00CB14C3" w:rsidRDefault="00D562CD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CD" w:rsidRPr="00CB14C3" w:rsidRDefault="00D562CD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CD" w:rsidRPr="00CB14C3" w:rsidRDefault="00D562CD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(Ref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CD" w:rsidRPr="00CB14C3" w:rsidRDefault="00D562CD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562CD" w:rsidRPr="00CB14C3" w:rsidRDefault="00D562CD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562CD" w:rsidRPr="00CB14C3" w:rsidTr="00B4371B">
        <w:trPr>
          <w:trHeight w:val="300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CD" w:rsidRPr="00CB14C3" w:rsidRDefault="00D562CD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25-30 kg/m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CD" w:rsidRPr="00CB14C3" w:rsidRDefault="00D562CD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CD" w:rsidRPr="00CB14C3" w:rsidRDefault="00D562CD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9</w:t>
            </w: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, 1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CD" w:rsidRPr="00CB14C3" w:rsidRDefault="00D562CD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CD" w:rsidRPr="00CB14C3" w:rsidRDefault="00D562CD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CD" w:rsidRPr="00CB14C3" w:rsidRDefault="00D562CD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CD" w:rsidRPr="00CB14C3" w:rsidRDefault="00D562CD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(1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4</w:t>
            </w: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CD" w:rsidRPr="00CB14C3" w:rsidRDefault="00D562CD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0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562CD" w:rsidRPr="00CB14C3" w:rsidRDefault="00D562CD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562CD" w:rsidRPr="00CB14C3" w:rsidTr="00B4371B">
        <w:trPr>
          <w:trHeight w:val="300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CD" w:rsidRPr="00CB14C3" w:rsidRDefault="00D562CD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30-35 kg/m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CD" w:rsidRPr="00CB14C3" w:rsidRDefault="00D562CD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CD" w:rsidRPr="00CB14C3" w:rsidRDefault="00D562CD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(1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, 1.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CD" w:rsidRPr="00CB14C3" w:rsidRDefault="00D562CD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CD" w:rsidRPr="00CB14C3" w:rsidRDefault="00D562CD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CD" w:rsidRPr="00CB14C3" w:rsidRDefault="00D562CD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CD" w:rsidRPr="00CB14C3" w:rsidRDefault="00D562CD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(1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, 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4</w:t>
            </w: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CD" w:rsidRPr="00CB14C3" w:rsidRDefault="00D562CD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0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562CD" w:rsidRPr="00CB14C3" w:rsidRDefault="00D562CD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562CD" w:rsidRPr="00CB14C3" w:rsidTr="00B4371B">
        <w:trPr>
          <w:trHeight w:val="300"/>
        </w:trPr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62CD" w:rsidRPr="00CB14C3" w:rsidRDefault="00D562CD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&gt;35 kg/m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62CD" w:rsidRPr="00CB14C3" w:rsidRDefault="00D562CD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62CD" w:rsidRPr="00CB14C3" w:rsidRDefault="00D562CD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(1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CB14C3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.19</w:t>
            </w: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62CD" w:rsidRPr="00CB14C3" w:rsidRDefault="00D562CD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62CD" w:rsidRPr="00CB14C3" w:rsidRDefault="00D562CD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62CD" w:rsidRPr="00CB14C3" w:rsidRDefault="00D562CD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62CD" w:rsidRPr="00CB14C3" w:rsidRDefault="00D562CD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8</w:t>
            </w: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, 2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62CD" w:rsidRPr="00CB14C3" w:rsidRDefault="00D562CD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0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562CD" w:rsidRPr="00CB14C3" w:rsidRDefault="00D562CD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562CD" w:rsidRPr="00CB14C3" w:rsidTr="00B4371B">
        <w:trPr>
          <w:gridAfter w:val="3"/>
          <w:wAfter w:w="3691" w:type="dxa"/>
          <w:trHeight w:val="300"/>
        </w:trPr>
        <w:tc>
          <w:tcPr>
            <w:tcW w:w="578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CD" w:rsidRPr="00CB14C3" w:rsidRDefault="00D562CD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*P: P-value from Wald-test for individual categories</w:t>
            </w:r>
          </w:p>
        </w:tc>
      </w:tr>
      <w:tr w:rsidR="00D562CD" w:rsidRPr="00CB14C3" w:rsidTr="00B4371B">
        <w:trPr>
          <w:gridAfter w:val="2"/>
          <w:wAfter w:w="2051" w:type="dxa"/>
          <w:trHeight w:val="300"/>
        </w:trPr>
        <w:tc>
          <w:tcPr>
            <w:tcW w:w="742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CD" w:rsidRPr="00CB14C3" w:rsidRDefault="00D562CD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**P-</w:t>
            </w:r>
            <w:proofErr w:type="spellStart"/>
            <w:r w:rsidRPr="00CB14C3">
              <w:rPr>
                <w:rFonts w:ascii="Times New Roman" w:eastAsia="Times New Roman" w:hAnsi="Times New Roman" w:cs="Times New Roman"/>
                <w:color w:val="000000"/>
              </w:rPr>
              <w:t>int</w:t>
            </w:r>
            <w:proofErr w:type="spellEnd"/>
            <w:r w:rsidRPr="00CB14C3">
              <w:rPr>
                <w:rFonts w:ascii="Times New Roman" w:eastAsia="Times New Roman" w:hAnsi="Times New Roman" w:cs="Times New Roman"/>
                <w:color w:val="000000"/>
              </w:rPr>
              <w:t>: P-value for global interaction using likelihood ratio test</w:t>
            </w:r>
          </w:p>
        </w:tc>
      </w:tr>
    </w:tbl>
    <w:p w:rsidR="0022388C" w:rsidRDefault="00D562CD">
      <w:bookmarkStart w:id="0" w:name="_GoBack"/>
      <w:bookmarkEnd w:id="0"/>
    </w:p>
    <w:sectPr w:rsidR="0022388C" w:rsidSect="00D562C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62CD"/>
    <w:rsid w:val="004F6545"/>
    <w:rsid w:val="00D562CD"/>
    <w:rsid w:val="00E67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08EB6E-76CA-4BD0-B08D-3D7BD9EA4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62C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anderbilt University Medical Center</Company>
  <LinksUpToDate>false</LinksUpToDate>
  <CharactersWithSpaces>6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ri, Ayush</dc:creator>
  <cp:keywords/>
  <dc:description/>
  <cp:lastModifiedBy>Giri, Ayush</cp:lastModifiedBy>
  <cp:revision>1</cp:revision>
  <dcterms:created xsi:type="dcterms:W3CDTF">2017-06-09T20:40:00Z</dcterms:created>
  <dcterms:modified xsi:type="dcterms:W3CDTF">2017-06-09T20:40:00Z</dcterms:modified>
</cp:coreProperties>
</file>